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8789" w:type="dxa"/>
        <w:tblLayout w:type="fixed"/>
        <w:tblLook w:val="04A0" w:firstRow="1" w:lastRow="0" w:firstColumn="1" w:lastColumn="0" w:noHBand="0" w:noVBand="1"/>
      </w:tblPr>
      <w:tblGrid>
        <w:gridCol w:w="5387"/>
        <w:gridCol w:w="283"/>
        <w:gridCol w:w="1560"/>
        <w:gridCol w:w="1559"/>
      </w:tblGrid>
      <w:tr w:rsidR="00166195" w:rsidRPr="001D7B73" w14:paraId="337889FD" w14:textId="3A2EBC18" w:rsidTr="00166195"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F2B44B" w14:textId="00C51569" w:rsidR="00166195" w:rsidRPr="00906169" w:rsidRDefault="00166195" w:rsidP="00A946F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upplementary Material Table 1.</w:t>
            </w:r>
            <w:r w:rsidRPr="009061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br/>
            </w:r>
            <w:r w:rsidRPr="0090616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br/>
              <w:t>Spearman's correlation between a “Friendly Relationship to Death” and clinical characteristics</w:t>
            </w:r>
          </w:p>
        </w:tc>
      </w:tr>
      <w:tr w:rsidR="00166195" w:rsidRPr="001D7B73" w14:paraId="097887C2" w14:textId="52FB7756" w:rsidTr="00166195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288E6" w14:textId="77777777" w:rsidR="00166195" w:rsidRPr="00906169" w:rsidRDefault="00166195" w:rsidP="00A946F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ABF2A" w14:textId="77777777" w:rsidR="00166195" w:rsidRPr="00906169" w:rsidRDefault="00166195" w:rsidP="00A946F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47F67" w14:textId="77777777" w:rsidR="00166195" w:rsidRPr="00906169" w:rsidRDefault="00166195" w:rsidP="00A946F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E1322" w14:textId="77777777" w:rsidR="00166195" w:rsidRPr="00906169" w:rsidRDefault="00166195" w:rsidP="00A946F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</w:tr>
      <w:tr w:rsidR="001D7B73" w:rsidRPr="00906169" w14:paraId="2FA65F26" w14:textId="60D0C09D" w:rsidTr="00166195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CE255" w14:textId="78CF6E3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iabl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1D7B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99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3D44F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4B73D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</w:t>
            </w: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454A4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valu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A28E4" w14:textId="08C45588" w:rsidR="001D7B73" w:rsidRPr="00497001" w:rsidRDefault="001D7B73" w:rsidP="001D7B73">
            <w:pPr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  <w:u w:val="single"/>
                <w:lang w:val="en-US"/>
              </w:rPr>
            </w:pPr>
            <w:r w:rsidRPr="00497001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  <w:u w:val="single"/>
                <w:lang w:val="en-US"/>
              </w:rPr>
              <w:t>% variance explained (r</w:t>
            </w:r>
            <w:r w:rsidRPr="00497001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  <w:u w:val="single"/>
                <w:vertAlign w:val="superscript"/>
                <w:lang w:val="en-US"/>
              </w:rPr>
              <w:t>2</w:t>
            </w:r>
            <w:r w:rsidRPr="00497001">
              <w:rPr>
                <w:rFonts w:ascii="Times New Roman" w:hAnsi="Times New Roman" w:cs="Times New Roman"/>
                <w:i/>
                <w:iCs/>
                <w:color w:val="00B050"/>
                <w:sz w:val="22"/>
                <w:szCs w:val="22"/>
                <w:u w:val="single"/>
                <w:lang w:val="en-US"/>
              </w:rPr>
              <w:t>)</w:t>
            </w:r>
          </w:p>
        </w:tc>
      </w:tr>
      <w:tr w:rsidR="001D7B73" w:rsidRPr="00906169" w14:paraId="3329D965" w14:textId="407F9536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C9D134B" w14:textId="77777777" w:rsidR="001D7B73" w:rsidRPr="00906169" w:rsidRDefault="001D7B73" w:rsidP="001D7B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Death attitudes (MODD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F9D998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1D82A6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8BFF0C" w14:textId="77777777" w:rsidR="001D7B73" w:rsidRPr="00497001" w:rsidRDefault="001D7B73" w:rsidP="001D7B73">
            <w:pPr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17A32D2D" w14:textId="0AC465AD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785CF48" w14:textId="77777777" w:rsidR="001D7B73" w:rsidRPr="00906169" w:rsidRDefault="001D7B73" w:rsidP="001D7B73">
            <w:pPr>
              <w:ind w:left="28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cceptance of one’s own dying and death (AOD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6DE3F6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CF0FEF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43 (&lt;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7D4A22" w14:textId="6F11F31B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2"/>
                <w:szCs w:val="22"/>
                <w:u w:val="single"/>
                <w:lang w:val="en-US"/>
              </w:rPr>
            </w:pPr>
            <w:r w:rsidRPr="00497001">
              <w:rPr>
                <w:rFonts w:ascii="Times New Roman" w:hAnsi="Times New Roman" w:cs="Times New Roman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18.5%</w:t>
            </w:r>
          </w:p>
        </w:tc>
      </w:tr>
      <w:tr w:rsidR="001D7B73" w:rsidRPr="00906169" w14:paraId="6A55B259" w14:textId="0091BB3E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A08D9CF" w14:textId="77777777" w:rsidR="001D7B73" w:rsidRPr="00906169" w:rsidRDefault="001D7B73" w:rsidP="001D7B73">
            <w:pPr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jection of one’s own death (</w:t>
            </w:r>
            <w:proofErr w:type="spellStart"/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ODe</w:t>
            </w:r>
            <w:proofErr w:type="spellEnd"/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98B875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E94DAD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.33 (&lt;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C8F889" w14:textId="1EA85590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2"/>
                <w:szCs w:val="22"/>
                <w:u w:val="single"/>
                <w:lang w:val="en-US"/>
              </w:rPr>
            </w:pPr>
            <w:r w:rsidRPr="00497001">
              <w:rPr>
                <w:rFonts w:ascii="Times New Roman" w:hAnsi="Times New Roman" w:cs="Times New Roman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10.9%</w:t>
            </w:r>
          </w:p>
        </w:tc>
      </w:tr>
      <w:tr w:rsidR="001D7B73" w:rsidRPr="00906169" w14:paraId="22A2BD94" w14:textId="45F396C2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4A7EBA0" w14:textId="77777777" w:rsidR="001D7B73" w:rsidRPr="00906169" w:rsidRDefault="001D7B73" w:rsidP="001D7B73">
            <w:pPr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ear of one’s own dying (</w:t>
            </w:r>
            <w:proofErr w:type="spellStart"/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ODy</w:t>
            </w:r>
            <w:proofErr w:type="spellEnd"/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075D85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9BB605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2 (.8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EB6094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73B34D14" w14:textId="5CE4C7E9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84F8F7C" w14:textId="77777777" w:rsidR="001D7B73" w:rsidRPr="00906169" w:rsidRDefault="001D7B73" w:rsidP="001D7B73">
            <w:pPr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ear of one’s own death (</w:t>
            </w:r>
            <w:proofErr w:type="spellStart"/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ODe</w:t>
            </w:r>
            <w:proofErr w:type="spellEnd"/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407524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DAD1E6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.22 (.0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D60DAF" w14:textId="3AE72771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2"/>
                <w:szCs w:val="22"/>
                <w:u w:val="single"/>
                <w:lang w:val="en-US"/>
              </w:rPr>
            </w:pPr>
            <w:r w:rsidRPr="00497001">
              <w:rPr>
                <w:rFonts w:ascii="Times New Roman" w:hAnsi="Times New Roman" w:cs="Times New Roman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4.8%</w:t>
            </w:r>
          </w:p>
        </w:tc>
      </w:tr>
      <w:tr w:rsidR="001D7B73" w:rsidRPr="00906169" w14:paraId="1A969A69" w14:textId="61D7DCD2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0A0E104" w14:textId="77777777" w:rsidR="001D7B73" w:rsidRPr="00906169" w:rsidRDefault="001D7B73" w:rsidP="001D7B73">
            <w:pPr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E52DE4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1E830E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3F53DC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0512595E" w14:textId="6580E427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EAE7E52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F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30D0E7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CB01D7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BDA614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4151F5FF" w14:textId="3299150C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BFB30D5" w14:textId="77777777" w:rsidR="001D7B73" w:rsidRPr="00906169" w:rsidRDefault="001D7B73" w:rsidP="001D7B73">
            <w:pPr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ior to admiss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8D325E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D23BEE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0 (.3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C947A6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23DE433C" w14:textId="05CE806D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0571DFE" w14:textId="77777777" w:rsidR="001D7B73" w:rsidRPr="00906169" w:rsidRDefault="001D7B73" w:rsidP="001D7B73">
            <w:pPr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urr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265165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0D6B68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3 (.7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219642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7654976B" w14:textId="498E58D0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0C60F18" w14:textId="77777777" w:rsidR="001D7B73" w:rsidRPr="00906169" w:rsidRDefault="001D7B73" w:rsidP="001D7B73">
            <w:pPr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3DCB55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AE5DE4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F2008C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5B065379" w14:textId="030BE4AA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641C86E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I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B2E560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165D4F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8 (.4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FED26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4A98AEE9" w14:textId="6749CF21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CBD3681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E0BBC5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90444A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9C0D5E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424BA2EB" w14:textId="1EB9839A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E7B0D4A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DIA-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B9B842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DE96CA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9 (.0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FA641D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3FB18947" w14:textId="19DF9D15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AB5DB8C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B48351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1EA51F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99DB5D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3AF2461C" w14:textId="5381431E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8EC3BBE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BS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BC9E6C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166A22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0 (.3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F8C8EA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17453D83" w14:textId="03408BE2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B787D01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609196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BE1C02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430C88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7038A763" w14:textId="4D44966C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6559AB0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-ILS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1C3272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C81775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7 (.4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4B95FC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02053652" w14:textId="7DC5BBD6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87A7088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3BFD15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68C2C7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C3F209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79484E74" w14:textId="69290F52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D019C17" w14:textId="77777777" w:rsidR="001D7B73" w:rsidRPr="00906169" w:rsidRDefault="001D7B73" w:rsidP="001D7B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dditional questio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CDEFF4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7B4D11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3DA4A3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3A90FA4F" w14:textId="42E1F7FA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5F6AAB4" w14:textId="77777777" w:rsidR="001D7B73" w:rsidRPr="00906169" w:rsidRDefault="001D7B73" w:rsidP="001D7B73">
            <w:pPr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“I often think about my death.”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FFB141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3FD9BC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4 (.1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F307D6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3C0044C6" w14:textId="13808AAA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6DF6996" w14:textId="77777777" w:rsidR="001D7B73" w:rsidRPr="00906169" w:rsidRDefault="001D7B73" w:rsidP="001D7B73">
            <w:pPr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“I think I will live longer than one </w:t>
            </w:r>
            <w:proofErr w:type="spellStart"/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ar</w:t>
            </w:r>
            <w:proofErr w:type="gramStart"/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”</w:t>
            </w:r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E284DF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102FA2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6 (.5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546137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7F2D6933" w14:textId="5122636E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15B417C" w14:textId="77777777" w:rsidR="001D7B73" w:rsidRPr="00906169" w:rsidRDefault="001D7B73" w:rsidP="001D7B73">
            <w:pPr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“I will be remembered fondly after my </w:t>
            </w:r>
            <w:proofErr w:type="spellStart"/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ath</w:t>
            </w:r>
            <w:proofErr w:type="gramStart"/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”</w:t>
            </w:r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EC1EEB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6AF45E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9 (.3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4D54BE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7D16A89A" w14:textId="44B8D870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C29CC6F" w14:textId="77777777" w:rsidR="001D7B73" w:rsidRPr="00906169" w:rsidRDefault="001D7B73" w:rsidP="001D7B73">
            <w:pPr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“I would describe myself as a religious or spiritual person.”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946390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BC6FB7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24 (.0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540B3F" w14:textId="50E0E162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2"/>
                <w:szCs w:val="22"/>
                <w:u w:val="single"/>
                <w:lang w:val="en-US"/>
              </w:rPr>
            </w:pPr>
            <w:r w:rsidRPr="00497001">
              <w:rPr>
                <w:rFonts w:ascii="Times New Roman" w:hAnsi="Times New Roman" w:cs="Times New Roman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5.0%</w:t>
            </w:r>
          </w:p>
        </w:tc>
      </w:tr>
      <w:tr w:rsidR="001D7B73" w:rsidRPr="00906169" w14:paraId="7F6FEBB2" w14:textId="6D401918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94F1614" w14:textId="77777777" w:rsidR="001D7B73" w:rsidRPr="00906169" w:rsidRDefault="001D7B73" w:rsidP="001D7B73">
            <w:pPr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“My hunger for life is satisfied.”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0EDA1B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D1F34F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20 (.0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0FAA2D" w14:textId="5E334371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2"/>
                <w:szCs w:val="22"/>
                <w:u w:val="single"/>
                <w:lang w:val="en-US"/>
              </w:rPr>
            </w:pPr>
            <w:r w:rsidRPr="00497001">
              <w:rPr>
                <w:rFonts w:ascii="Times New Roman" w:hAnsi="Times New Roman" w:cs="Times New Roman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4.0%</w:t>
            </w:r>
          </w:p>
        </w:tc>
      </w:tr>
      <w:tr w:rsidR="001D7B73" w:rsidRPr="00906169" w14:paraId="4651000F" w14:textId="270065E1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3B20F3E" w14:textId="3F470CBD" w:rsidR="001D7B73" w:rsidRPr="00906169" w:rsidRDefault="001D7B73" w:rsidP="001D7B73">
            <w:pPr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“I do not expect any more from life.”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FF6F80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656142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0 (.9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5120EF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47F60E28" w14:textId="24695382" w:rsidTr="00166195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C7C2C8C" w14:textId="77777777" w:rsidR="001D7B73" w:rsidRPr="00906169" w:rsidRDefault="001D7B73" w:rsidP="001D7B73">
            <w:pPr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“The thought of killing myself is not foreign to me.”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C5BC52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D657E0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1 (.2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B55E2B" w14:textId="77777777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  <w:u w:val="single"/>
                <w:lang w:val="en-US"/>
              </w:rPr>
            </w:pPr>
          </w:p>
        </w:tc>
      </w:tr>
      <w:tr w:rsidR="001D7B73" w:rsidRPr="00906169" w14:paraId="25A8AFB7" w14:textId="03EA7D74" w:rsidTr="00166195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9EFF2" w14:textId="2586CBD9" w:rsidR="001D7B73" w:rsidRPr="00906169" w:rsidRDefault="001D7B73" w:rsidP="001D7B73">
            <w:pPr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“Here I wait for death without wanting or fearing it.”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6E177" w14:textId="77777777" w:rsidR="001D7B73" w:rsidRPr="00906169" w:rsidRDefault="001D7B73" w:rsidP="001D7B7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4882C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30 (.00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B78EC" w14:textId="6FAF33E5" w:rsidR="001D7B73" w:rsidRPr="00497001" w:rsidRDefault="001D7B73" w:rsidP="001D7B73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2"/>
                <w:szCs w:val="22"/>
                <w:u w:val="single"/>
                <w:lang w:val="en-US"/>
              </w:rPr>
            </w:pPr>
            <w:r w:rsidRPr="00497001">
              <w:rPr>
                <w:rFonts w:ascii="Times New Roman" w:hAnsi="Times New Roman" w:cs="Times New Roman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9.0%</w:t>
            </w:r>
          </w:p>
        </w:tc>
      </w:tr>
      <w:tr w:rsidR="001D7B73" w:rsidRPr="001D7B73" w14:paraId="5375AE9D" w14:textId="5FBACEE6" w:rsidTr="00166195"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9CE01" w14:textId="77777777" w:rsidR="001D7B73" w:rsidRPr="00906169" w:rsidRDefault="001D7B73" w:rsidP="001D7B7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otes:</w:t>
            </w:r>
          </w:p>
          <w:p w14:paraId="1D10E3FE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90616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</w:t>
            </w: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96</w:t>
            </w:r>
          </w:p>
          <w:p w14:paraId="2C0742C5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90616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</w:t>
            </w: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98</w:t>
            </w:r>
          </w:p>
          <w:p w14:paraId="6A8FAFEC" w14:textId="77777777" w:rsidR="001D7B73" w:rsidRPr="00906169" w:rsidRDefault="001D7B73" w:rsidP="001D7B7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FS = Clinical Frailty </w:t>
            </w:r>
            <w:proofErr w:type="gramStart"/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ale;</w:t>
            </w:r>
            <w:proofErr w:type="gramEnd"/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255CE70C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IRS = Cumulative Illness Rating </w:t>
            </w:r>
            <w:proofErr w:type="gramStart"/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ale;</w:t>
            </w:r>
            <w:proofErr w:type="gramEnd"/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781889ED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-S = Depression in Old Age Scale</w:t>
            </w:r>
          </w:p>
          <w:p w14:paraId="60704FBE" w14:textId="739A1153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SS = Beck Scale for Suicide Ideation </w:t>
            </w:r>
          </w:p>
          <w:p w14:paraId="4FB01599" w14:textId="6B533EB8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-ILS = UCLA Loneliness Scale (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em version)</w:t>
            </w:r>
          </w:p>
          <w:p w14:paraId="313965CD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61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DI = Multidimensional Orientation Toward Dying and Death Inventory</w:t>
            </w:r>
          </w:p>
          <w:p w14:paraId="02032D70" w14:textId="77777777" w:rsidR="001D7B73" w:rsidRPr="00906169" w:rsidRDefault="001D7B73" w:rsidP="001D7B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EF2CB7F" w14:textId="77777777" w:rsidR="001D7B73" w:rsidRPr="00906169" w:rsidRDefault="001D7B73" w:rsidP="001D7B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02D3E" w14:textId="77777777" w:rsidR="001D7B73" w:rsidRPr="00906169" w:rsidRDefault="001D7B73" w:rsidP="001D7B7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</w:tr>
    </w:tbl>
    <w:p w14:paraId="579E5A0F" w14:textId="77777777" w:rsidR="000E6B26" w:rsidRPr="000E6B26" w:rsidRDefault="000E6B26">
      <w:pPr>
        <w:rPr>
          <w:lang w:val="en-US"/>
        </w:rPr>
      </w:pPr>
    </w:p>
    <w:sectPr w:rsidR="000E6B26" w:rsidRPr="000E6B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B26"/>
    <w:rsid w:val="000E6B26"/>
    <w:rsid w:val="00166195"/>
    <w:rsid w:val="001D7B73"/>
    <w:rsid w:val="002F2766"/>
    <w:rsid w:val="00497001"/>
    <w:rsid w:val="004F6D64"/>
    <w:rsid w:val="005A1BB1"/>
    <w:rsid w:val="0093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95FF42"/>
  <w15:chartTrackingRefBased/>
  <w15:docId w15:val="{00DC9A11-F80E-9C4F-B778-A13591F5B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6B26"/>
    <w:pPr>
      <w:spacing w:after="0"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0E6B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E6B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E6B2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E6B2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E6B2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6B2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6B2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6B2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6B2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6B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E6B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E6B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E6B2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E6B2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6B2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6B2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6B2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6B2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E6B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6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6B2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6B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E6B2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E6B2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E6B26"/>
    <w:pPr>
      <w:spacing w:after="160" w:line="278" w:lineRule="auto"/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E6B2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6B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6B2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E6B2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E6B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D7B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Viertel</dc:creator>
  <cp:keywords/>
  <dc:description/>
  <cp:lastModifiedBy>Brooke Viertel</cp:lastModifiedBy>
  <cp:revision>4</cp:revision>
  <dcterms:created xsi:type="dcterms:W3CDTF">2025-06-15T12:11:00Z</dcterms:created>
  <dcterms:modified xsi:type="dcterms:W3CDTF">2025-09-02T20:15:00Z</dcterms:modified>
</cp:coreProperties>
</file>